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1A1" w:rsidRPr="00C638D3" w:rsidRDefault="00215026" w:rsidP="00E151A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E151A1" w:rsidRPr="00C638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47DF">
        <w:rPr>
          <w:rFonts w:ascii="Times New Roman" w:hAnsi="Times New Roman" w:cs="Times New Roman"/>
          <w:b/>
          <w:sz w:val="24"/>
          <w:szCs w:val="24"/>
        </w:rPr>
        <w:t>10</w:t>
      </w:r>
      <w:r w:rsidR="008E3C77">
        <w:rPr>
          <w:rFonts w:ascii="Times New Roman" w:hAnsi="Times New Roman" w:cs="Times New Roman"/>
          <w:b/>
          <w:sz w:val="24"/>
          <w:szCs w:val="24"/>
        </w:rPr>
        <w:t xml:space="preserve">. Characteristics of </w:t>
      </w:r>
      <w:r w:rsidR="00E151A1" w:rsidRPr="00C638D3">
        <w:rPr>
          <w:rFonts w:ascii="Times New Roman" w:hAnsi="Times New Roman" w:cs="Times New Roman"/>
          <w:b/>
          <w:sz w:val="24"/>
          <w:szCs w:val="24"/>
        </w:rPr>
        <w:t>women living with HIV and their infants attending study sites for delivery and post-natal care, 2014-2017</w:t>
      </w:r>
    </w:p>
    <w:tbl>
      <w:tblPr>
        <w:tblStyle w:val="TableGrid"/>
        <w:tblW w:w="106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620"/>
        <w:gridCol w:w="1359"/>
        <w:gridCol w:w="1440"/>
        <w:gridCol w:w="1550"/>
        <w:gridCol w:w="1380"/>
      </w:tblGrid>
      <w:tr w:rsidR="00E151A1" w:rsidRPr="007844A5" w:rsidTr="00B846B5">
        <w:tc>
          <w:tcPr>
            <w:tcW w:w="3330" w:type="dxa"/>
            <w:vMerge w:val="restart"/>
          </w:tcPr>
          <w:p w:rsidR="00E151A1" w:rsidRPr="007844A5" w:rsidRDefault="00E151A1" w:rsidP="004212D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419" w:type="dxa"/>
            <w:gridSpan w:val="3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844A5">
              <w:rPr>
                <w:rFonts w:ascii="Times New Roman" w:hAnsi="Times New Roman" w:cs="Times New Roman"/>
                <w:b/>
                <w:szCs w:val="24"/>
              </w:rPr>
              <w:t>Livingstone City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844A5">
              <w:rPr>
                <w:rFonts w:ascii="Times New Roman" w:hAnsi="Times New Roman" w:cs="Times New Roman"/>
                <w:b/>
                <w:szCs w:val="24"/>
              </w:rPr>
              <w:t>Choma</w:t>
            </w:r>
            <w:proofErr w:type="spellEnd"/>
            <w:r w:rsidRPr="007844A5">
              <w:rPr>
                <w:rFonts w:ascii="Times New Roman" w:hAnsi="Times New Roman" w:cs="Times New Roman"/>
                <w:b/>
                <w:szCs w:val="24"/>
              </w:rPr>
              <w:t xml:space="preserve"> Town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E151A1" w:rsidRPr="007844A5" w:rsidTr="00B846B5">
        <w:tc>
          <w:tcPr>
            <w:tcW w:w="3330" w:type="dxa"/>
            <w:vMerge/>
          </w:tcPr>
          <w:p w:rsidR="00E151A1" w:rsidRPr="007844A5" w:rsidRDefault="00E151A1" w:rsidP="004212D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E151A1" w:rsidRPr="007844A5" w:rsidRDefault="00A02780" w:rsidP="004212D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ahatma Gandhi C</w:t>
            </w:r>
            <w:r w:rsidR="00E151A1" w:rsidRPr="007844A5">
              <w:rPr>
                <w:rFonts w:ascii="Times New Roman" w:hAnsi="Times New Roman" w:cs="Times New Roman"/>
                <w:b/>
                <w:szCs w:val="24"/>
              </w:rPr>
              <w:t>lin</w:t>
            </w:r>
            <w:bookmarkStart w:id="0" w:name="_GoBack"/>
            <w:bookmarkEnd w:id="0"/>
            <w:r w:rsidR="00E151A1" w:rsidRPr="007844A5">
              <w:rPr>
                <w:rFonts w:ascii="Times New Roman" w:hAnsi="Times New Roman" w:cs="Times New Roman"/>
                <w:b/>
                <w:szCs w:val="24"/>
              </w:rPr>
              <w:t>ic</w:t>
            </w:r>
          </w:p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844A5">
              <w:rPr>
                <w:rFonts w:ascii="Times New Roman" w:hAnsi="Times New Roman" w:cs="Times New Roman"/>
                <w:b/>
                <w:szCs w:val="24"/>
              </w:rPr>
              <w:t>(n=303)</w:t>
            </w:r>
          </w:p>
        </w:tc>
        <w:tc>
          <w:tcPr>
            <w:tcW w:w="1359" w:type="dxa"/>
            <w:vAlign w:val="center"/>
          </w:tcPr>
          <w:p w:rsidR="00E151A1" w:rsidRPr="007844A5" w:rsidRDefault="00A02780" w:rsidP="004212D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Libuyu</w:t>
            </w:r>
            <w:proofErr w:type="spellEnd"/>
            <w:r>
              <w:rPr>
                <w:rFonts w:ascii="Times New Roman" w:hAnsi="Times New Roman" w:cs="Times New Roman"/>
                <w:b/>
                <w:szCs w:val="24"/>
              </w:rPr>
              <w:t xml:space="preserve"> C</w:t>
            </w:r>
            <w:r w:rsidR="00E151A1" w:rsidRPr="007844A5">
              <w:rPr>
                <w:rFonts w:ascii="Times New Roman" w:hAnsi="Times New Roman" w:cs="Times New Roman"/>
                <w:b/>
                <w:szCs w:val="24"/>
              </w:rPr>
              <w:t>linic</w:t>
            </w:r>
          </w:p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844A5">
              <w:rPr>
                <w:rFonts w:ascii="Times New Roman" w:hAnsi="Times New Roman" w:cs="Times New Roman"/>
                <w:b/>
                <w:szCs w:val="24"/>
              </w:rPr>
              <w:t>(n=429)</w:t>
            </w:r>
          </w:p>
        </w:tc>
        <w:tc>
          <w:tcPr>
            <w:tcW w:w="1440" w:type="dxa"/>
            <w:vAlign w:val="center"/>
          </w:tcPr>
          <w:p w:rsidR="00E151A1" w:rsidRPr="007844A5" w:rsidRDefault="00A02780" w:rsidP="004212D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Maramba</w:t>
            </w:r>
            <w:proofErr w:type="spellEnd"/>
            <w:r>
              <w:rPr>
                <w:rFonts w:ascii="Times New Roman" w:hAnsi="Times New Roman" w:cs="Times New Roman"/>
                <w:b/>
                <w:szCs w:val="24"/>
              </w:rPr>
              <w:t xml:space="preserve"> C</w:t>
            </w:r>
            <w:r w:rsidR="00E151A1" w:rsidRPr="007844A5">
              <w:rPr>
                <w:rFonts w:ascii="Times New Roman" w:hAnsi="Times New Roman" w:cs="Times New Roman"/>
                <w:b/>
                <w:szCs w:val="24"/>
              </w:rPr>
              <w:t>linic</w:t>
            </w:r>
          </w:p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844A5">
              <w:rPr>
                <w:rFonts w:ascii="Times New Roman" w:hAnsi="Times New Roman" w:cs="Times New Roman"/>
                <w:b/>
                <w:szCs w:val="24"/>
              </w:rPr>
              <w:t>(n=1031)</w:t>
            </w:r>
          </w:p>
        </w:tc>
        <w:tc>
          <w:tcPr>
            <w:tcW w:w="1550" w:type="dxa"/>
          </w:tcPr>
          <w:p w:rsidR="00E151A1" w:rsidRPr="007844A5" w:rsidRDefault="00A02780" w:rsidP="004212D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Shampande</w:t>
            </w:r>
            <w:proofErr w:type="spellEnd"/>
            <w:r>
              <w:rPr>
                <w:rFonts w:ascii="Times New Roman" w:hAnsi="Times New Roman" w:cs="Times New Roman"/>
                <w:b/>
                <w:szCs w:val="24"/>
              </w:rPr>
              <w:t xml:space="preserve"> C</w:t>
            </w:r>
            <w:r w:rsidR="00E151A1" w:rsidRPr="007844A5">
              <w:rPr>
                <w:rFonts w:ascii="Times New Roman" w:hAnsi="Times New Roman" w:cs="Times New Roman"/>
                <w:b/>
                <w:szCs w:val="24"/>
              </w:rPr>
              <w:t>linic</w:t>
            </w:r>
          </w:p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844A5">
              <w:rPr>
                <w:rFonts w:ascii="Times New Roman" w:hAnsi="Times New Roman" w:cs="Times New Roman"/>
                <w:b/>
                <w:szCs w:val="24"/>
              </w:rPr>
              <w:t>(n=315)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844A5">
              <w:rPr>
                <w:rFonts w:ascii="Times New Roman" w:hAnsi="Times New Roman" w:cs="Times New Roman"/>
                <w:b/>
                <w:szCs w:val="24"/>
              </w:rPr>
              <w:t>Overall</w:t>
            </w:r>
          </w:p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844A5">
              <w:rPr>
                <w:rFonts w:ascii="Times New Roman" w:hAnsi="Times New Roman" w:cs="Times New Roman"/>
                <w:b/>
                <w:szCs w:val="24"/>
              </w:rPr>
              <w:t>(n=2078)</w:t>
            </w: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E151A1" w:rsidP="004212D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Maternal age, median (IQR)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27 (24, 32)</w:t>
            </w:r>
          </w:p>
        </w:tc>
        <w:tc>
          <w:tcPr>
            <w:tcW w:w="1359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29 (23, 33)</w:t>
            </w: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28 (24, 32)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28 (24, 33)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28 (24, 32)</w:t>
            </w: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E151A1" w:rsidP="004212D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Place of delivery</w:t>
            </w:r>
            <w:r w:rsidR="00433B68">
              <w:rPr>
                <w:rFonts w:ascii="Times New Roman" w:hAnsi="Times New Roman" w:cs="Times New Roman"/>
                <w:szCs w:val="24"/>
              </w:rPr>
              <w:t>, n (%)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9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E151A1" w:rsidP="004212DD">
            <w:pPr>
              <w:ind w:left="157"/>
              <w:rPr>
                <w:rFonts w:ascii="Times New Roman" w:hAnsi="Times New Roman" w:cs="Times New Roman"/>
                <w:b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Facility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289 (95.4)</w:t>
            </w:r>
          </w:p>
        </w:tc>
        <w:tc>
          <w:tcPr>
            <w:tcW w:w="1359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393 (91.6)</w:t>
            </w: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981 (95.2)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81 (57.5)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844 (88.7)</w:t>
            </w: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E151A1" w:rsidP="004212DD">
            <w:pPr>
              <w:ind w:left="157"/>
              <w:rPr>
                <w:rFonts w:ascii="Times New Roman" w:hAnsi="Times New Roman" w:cs="Times New Roman"/>
                <w:b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Hospital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2 (0.7)</w:t>
            </w:r>
          </w:p>
        </w:tc>
        <w:tc>
          <w:tcPr>
            <w:tcW w:w="1359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5 (1.2)</w:t>
            </w: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3 (0.3)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0 (0.5)</w:t>
            </w: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E151A1" w:rsidP="004212DD">
            <w:pPr>
              <w:ind w:left="157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Home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359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3 (0.7)</w:t>
            </w: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4 (0.4)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 (0.3)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8 (0.4)</w:t>
            </w: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E151A1" w:rsidP="004212DD">
            <w:pPr>
              <w:ind w:left="157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Born before arrival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7 (2.3)</w:t>
            </w:r>
          </w:p>
        </w:tc>
        <w:tc>
          <w:tcPr>
            <w:tcW w:w="1359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6 (3.7)</w:t>
            </w: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30 (2.9)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53 (2.6)</w:t>
            </w: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8A0FF4" w:rsidP="004212DD">
            <w:pPr>
              <w:ind w:left="157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known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5 (1.7)</w:t>
            </w:r>
          </w:p>
        </w:tc>
        <w:tc>
          <w:tcPr>
            <w:tcW w:w="1359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2 (2.8)</w:t>
            </w: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3 (1.3)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33 (42.2)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63 (7.8)</w:t>
            </w: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E151A1" w:rsidP="004212DD">
            <w:pPr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Origin</w:t>
            </w:r>
            <w:r w:rsidR="00433B68">
              <w:rPr>
                <w:rFonts w:ascii="Times New Roman" w:hAnsi="Times New Roman" w:cs="Times New Roman"/>
                <w:szCs w:val="24"/>
              </w:rPr>
              <w:t>, n (%)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9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E151A1" w:rsidP="004212DD">
            <w:pPr>
              <w:ind w:left="157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Within catchment area (&lt;12 km)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288 (95.1)</w:t>
            </w:r>
          </w:p>
        </w:tc>
        <w:tc>
          <w:tcPr>
            <w:tcW w:w="1359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405 (94.4)</w:t>
            </w: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921 (89.3)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231 (73.3)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845 (88.8)</w:t>
            </w: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E151A1" w:rsidP="004212DD">
            <w:pPr>
              <w:ind w:left="157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Within catchment area (&gt;12 km)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1 (3.6)</w:t>
            </w:r>
          </w:p>
        </w:tc>
        <w:tc>
          <w:tcPr>
            <w:tcW w:w="1359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5 (1.2)</w:t>
            </w: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58 (5.6)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5 (4.8)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89 (4.3)</w:t>
            </w: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E151A1" w:rsidP="004212DD">
            <w:pPr>
              <w:ind w:left="157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Outside of catchment area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 (0.3)</w:t>
            </w:r>
          </w:p>
        </w:tc>
        <w:tc>
          <w:tcPr>
            <w:tcW w:w="1359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7 (1.6)</w:t>
            </w: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20 (1.9)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9 (6.0)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47 (2.2)</w:t>
            </w: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8A0FF4" w:rsidP="008A0FF4">
            <w:pPr>
              <w:ind w:left="157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known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3 (1.0)</w:t>
            </w:r>
          </w:p>
        </w:tc>
        <w:tc>
          <w:tcPr>
            <w:tcW w:w="1359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2 (2.8)</w:t>
            </w: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32 (3.1)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50 (15.9)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97 (4.7)</w:t>
            </w: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E151A1" w:rsidP="004212DD">
            <w:pPr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Mode of delivery</w:t>
            </w:r>
            <w:r w:rsidR="00433B68">
              <w:rPr>
                <w:rFonts w:ascii="Times New Roman" w:hAnsi="Times New Roman" w:cs="Times New Roman"/>
                <w:szCs w:val="24"/>
              </w:rPr>
              <w:t>, n (%)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9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E151A1" w:rsidP="004212DD">
            <w:pPr>
              <w:ind w:left="157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Vaginal delivery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298 (98.4)</w:t>
            </w:r>
          </w:p>
        </w:tc>
        <w:tc>
          <w:tcPr>
            <w:tcW w:w="1359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396 (92.3)</w:t>
            </w: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001 (97.1)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259 (82.2)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954 (94.0)</w:t>
            </w: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E151A1" w:rsidP="004212DD">
            <w:pPr>
              <w:ind w:left="157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Caesarian section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2 (0.7)</w:t>
            </w:r>
          </w:p>
        </w:tc>
        <w:tc>
          <w:tcPr>
            <w:tcW w:w="1359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9 (4.4)</w:t>
            </w: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7 (1.7)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8 (2.5)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46 (2.2)</w:t>
            </w: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8A0FF4" w:rsidP="004212DD">
            <w:pPr>
              <w:ind w:left="157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known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3 (1.0)</w:t>
            </w:r>
          </w:p>
        </w:tc>
        <w:tc>
          <w:tcPr>
            <w:tcW w:w="1359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4 (3.3)</w:t>
            </w: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3 (1.3)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48 (15.2)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78 (3.8)</w:t>
            </w: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E151A1" w:rsidP="004212DD">
            <w:pPr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Baby sex</w:t>
            </w:r>
            <w:r w:rsidR="00433B68">
              <w:rPr>
                <w:rFonts w:ascii="Times New Roman" w:hAnsi="Times New Roman" w:cs="Times New Roman"/>
                <w:szCs w:val="24"/>
              </w:rPr>
              <w:t>, n (%)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9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E151A1" w:rsidP="004212DD">
            <w:pPr>
              <w:ind w:left="157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24 (40.9)</w:t>
            </w:r>
          </w:p>
        </w:tc>
        <w:tc>
          <w:tcPr>
            <w:tcW w:w="1359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38 (32.2)</w:t>
            </w: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419 (40.6)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18 (37.5)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799 (38.5)</w:t>
            </w: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E151A1" w:rsidP="004212DD">
            <w:pPr>
              <w:ind w:left="157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44 (47.5)</w:t>
            </w:r>
          </w:p>
        </w:tc>
        <w:tc>
          <w:tcPr>
            <w:tcW w:w="1359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65 (38.5)</w:t>
            </w: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426 (41.3)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82 (26.0)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817 (39.3)</w:t>
            </w: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8A0FF4" w:rsidP="004212DD">
            <w:pPr>
              <w:ind w:left="157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known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35 (11.6)</w:t>
            </w:r>
          </w:p>
        </w:tc>
        <w:tc>
          <w:tcPr>
            <w:tcW w:w="1359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26 (29.4)</w:t>
            </w: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86 (18.0)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15 (36.5)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462 (22.2)</w:t>
            </w: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E151A1" w:rsidP="004212DD">
            <w:pPr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Condition of baby</w:t>
            </w:r>
            <w:r w:rsidR="00433B68">
              <w:rPr>
                <w:rFonts w:ascii="Times New Roman" w:hAnsi="Times New Roman" w:cs="Times New Roman"/>
                <w:szCs w:val="24"/>
              </w:rPr>
              <w:t>, n (%)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9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E151A1" w:rsidP="004212DD">
            <w:pPr>
              <w:ind w:left="157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Live birth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298 (98.4)</w:t>
            </w:r>
          </w:p>
        </w:tc>
        <w:tc>
          <w:tcPr>
            <w:tcW w:w="1359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412 (96.0)</w:t>
            </w: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010 (98.0)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265 (84.1)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985 (95.5)</w:t>
            </w: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E151A1" w:rsidP="004212DD">
            <w:pPr>
              <w:ind w:left="157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Still birth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 (0.3)</w:t>
            </w:r>
          </w:p>
        </w:tc>
        <w:tc>
          <w:tcPr>
            <w:tcW w:w="1359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4 (0.9)</w:t>
            </w: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6 (0.6)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 (0.3)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2 (0.6)</w:t>
            </w:r>
          </w:p>
        </w:tc>
      </w:tr>
      <w:tr w:rsidR="00E151A1" w:rsidRPr="007844A5" w:rsidTr="00B846B5">
        <w:tc>
          <w:tcPr>
            <w:tcW w:w="3330" w:type="dxa"/>
          </w:tcPr>
          <w:p w:rsidR="00E151A1" w:rsidRPr="007844A5" w:rsidRDefault="008A0FF4" w:rsidP="004212DD">
            <w:pPr>
              <w:ind w:left="157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known</w:t>
            </w:r>
          </w:p>
        </w:tc>
        <w:tc>
          <w:tcPr>
            <w:tcW w:w="162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4 (1.3)</w:t>
            </w:r>
          </w:p>
        </w:tc>
        <w:tc>
          <w:tcPr>
            <w:tcW w:w="1359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3 (3.0)</w:t>
            </w:r>
          </w:p>
        </w:tc>
        <w:tc>
          <w:tcPr>
            <w:tcW w:w="144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15 (1.5)</w:t>
            </w:r>
          </w:p>
        </w:tc>
        <w:tc>
          <w:tcPr>
            <w:tcW w:w="1550" w:type="dxa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49 (15.6)</w:t>
            </w:r>
          </w:p>
        </w:tc>
        <w:tc>
          <w:tcPr>
            <w:tcW w:w="1380" w:type="dxa"/>
            <w:vAlign w:val="center"/>
          </w:tcPr>
          <w:p w:rsidR="00E151A1" w:rsidRPr="007844A5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44A5">
              <w:rPr>
                <w:rFonts w:ascii="Times New Roman" w:hAnsi="Times New Roman" w:cs="Times New Roman"/>
                <w:szCs w:val="24"/>
              </w:rPr>
              <w:t>81 (3.9)</w:t>
            </w:r>
          </w:p>
        </w:tc>
      </w:tr>
    </w:tbl>
    <w:p w:rsidR="007810F3" w:rsidRDefault="007810F3" w:rsidP="00215026">
      <w:pPr>
        <w:spacing w:after="0"/>
      </w:pPr>
    </w:p>
    <w:sectPr w:rsidR="007810F3" w:rsidSect="00F25909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73AF" w:rsidRDefault="008573AF">
      <w:pPr>
        <w:spacing w:after="0" w:line="240" w:lineRule="auto"/>
      </w:pPr>
      <w:r>
        <w:separator/>
      </w:r>
    </w:p>
  </w:endnote>
  <w:endnote w:type="continuationSeparator" w:id="0">
    <w:p w:rsidR="008573AF" w:rsidRDefault="00857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sz w:val="20"/>
      </w:rPr>
      <w:id w:val="-17984374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2B26" w:rsidRPr="006A38B9" w:rsidRDefault="00412D02">
        <w:pPr>
          <w:pStyle w:val="Footer"/>
          <w:jc w:val="center"/>
          <w:rPr>
            <w:rFonts w:ascii="Arial" w:hAnsi="Arial" w:cs="Arial"/>
            <w:sz w:val="20"/>
          </w:rPr>
        </w:pPr>
        <w:r w:rsidRPr="006A38B9">
          <w:rPr>
            <w:rFonts w:ascii="Arial" w:hAnsi="Arial" w:cs="Arial"/>
            <w:sz w:val="20"/>
          </w:rPr>
          <w:fldChar w:fldCharType="begin"/>
        </w:r>
        <w:r w:rsidRPr="006A38B9">
          <w:rPr>
            <w:rFonts w:ascii="Arial" w:hAnsi="Arial" w:cs="Arial"/>
            <w:sz w:val="20"/>
          </w:rPr>
          <w:instrText xml:space="preserve"> PAGE   \* MERGEFORMAT </w:instrText>
        </w:r>
        <w:r w:rsidRPr="006A38B9">
          <w:rPr>
            <w:rFonts w:ascii="Arial" w:hAnsi="Arial" w:cs="Arial"/>
            <w:sz w:val="20"/>
          </w:rPr>
          <w:fldChar w:fldCharType="separate"/>
        </w:r>
        <w:r w:rsidR="00B846B5">
          <w:rPr>
            <w:rFonts w:ascii="Arial" w:hAnsi="Arial" w:cs="Arial"/>
            <w:noProof/>
            <w:sz w:val="20"/>
          </w:rPr>
          <w:t>1</w:t>
        </w:r>
        <w:r w:rsidRPr="006A38B9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D22B26" w:rsidRDefault="008573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73AF" w:rsidRDefault="008573AF">
      <w:pPr>
        <w:spacing w:after="0" w:line="240" w:lineRule="auto"/>
      </w:pPr>
      <w:r>
        <w:separator/>
      </w:r>
    </w:p>
  </w:footnote>
  <w:footnote w:type="continuationSeparator" w:id="0">
    <w:p w:rsidR="008573AF" w:rsidRDefault="008573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1A1"/>
    <w:rsid w:val="001A664B"/>
    <w:rsid w:val="00215026"/>
    <w:rsid w:val="002D70C9"/>
    <w:rsid w:val="003B526B"/>
    <w:rsid w:val="00412D02"/>
    <w:rsid w:val="00433B68"/>
    <w:rsid w:val="0043452B"/>
    <w:rsid w:val="00452F5E"/>
    <w:rsid w:val="00472FF7"/>
    <w:rsid w:val="00485F41"/>
    <w:rsid w:val="00500389"/>
    <w:rsid w:val="00501E49"/>
    <w:rsid w:val="006A586D"/>
    <w:rsid w:val="006B0F1D"/>
    <w:rsid w:val="006B0F23"/>
    <w:rsid w:val="006B29C5"/>
    <w:rsid w:val="007810F3"/>
    <w:rsid w:val="007844A5"/>
    <w:rsid w:val="007B1831"/>
    <w:rsid w:val="008573AF"/>
    <w:rsid w:val="008713C0"/>
    <w:rsid w:val="008A0FF4"/>
    <w:rsid w:val="008E3C77"/>
    <w:rsid w:val="009148C2"/>
    <w:rsid w:val="00A02780"/>
    <w:rsid w:val="00A5654F"/>
    <w:rsid w:val="00A8011C"/>
    <w:rsid w:val="00AD3899"/>
    <w:rsid w:val="00B846B5"/>
    <w:rsid w:val="00C444CF"/>
    <w:rsid w:val="00CE7152"/>
    <w:rsid w:val="00D347DF"/>
    <w:rsid w:val="00E151A1"/>
    <w:rsid w:val="00EA7F80"/>
    <w:rsid w:val="00EC53B9"/>
    <w:rsid w:val="00F22877"/>
    <w:rsid w:val="00F25909"/>
    <w:rsid w:val="00F530B6"/>
    <w:rsid w:val="00F5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58F06C-B279-48B6-B450-12D6E59D8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1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15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liffe, Catherine G.</dc:creator>
  <cp:keywords/>
  <dc:description/>
  <cp:lastModifiedBy>Sutcliffe, Catherine G.</cp:lastModifiedBy>
  <cp:revision>9</cp:revision>
  <dcterms:created xsi:type="dcterms:W3CDTF">2019-11-27T15:20:00Z</dcterms:created>
  <dcterms:modified xsi:type="dcterms:W3CDTF">2020-02-14T16:33:00Z</dcterms:modified>
</cp:coreProperties>
</file>